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84" w:type="pct"/>
        <w:tblLayout w:type="fixed"/>
        <w:tblLook w:val="04A0" w:firstRow="1" w:lastRow="0" w:firstColumn="1" w:lastColumn="0" w:noHBand="0" w:noVBand="1"/>
      </w:tblPr>
      <w:tblGrid>
        <w:gridCol w:w="3224"/>
        <w:gridCol w:w="129"/>
        <w:gridCol w:w="10"/>
        <w:gridCol w:w="1265"/>
        <w:gridCol w:w="157"/>
        <w:gridCol w:w="140"/>
        <w:gridCol w:w="140"/>
        <w:gridCol w:w="285"/>
        <w:gridCol w:w="29"/>
        <w:gridCol w:w="252"/>
        <w:gridCol w:w="10"/>
        <w:gridCol w:w="823"/>
        <w:gridCol w:w="240"/>
        <w:gridCol w:w="55"/>
        <w:gridCol w:w="12"/>
        <w:gridCol w:w="742"/>
        <w:gridCol w:w="102"/>
        <w:gridCol w:w="7"/>
        <w:gridCol w:w="140"/>
        <w:gridCol w:w="751"/>
        <w:gridCol w:w="100"/>
        <w:gridCol w:w="16"/>
      </w:tblGrid>
      <w:tr w:rsidR="00AD1413" w:rsidRPr="00E25C75" w:rsidTr="00AF1C33">
        <w:trPr>
          <w:gridAfter w:val="1"/>
          <w:wAfter w:w="9" w:type="pct"/>
          <w:trHeight w:val="330"/>
        </w:trPr>
        <w:tc>
          <w:tcPr>
            <w:tcW w:w="4991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413" w:rsidRPr="00687EA5" w:rsidRDefault="00B41A22" w:rsidP="00472A4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1 </w:t>
            </w:r>
            <w:r w:rsidR="00FE55AF" w:rsidRPr="00E25C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.</w:t>
            </w:r>
            <w:r w:rsidR="000B5EC5" w:rsidRPr="00E25C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B5EC5" w:rsidRPr="004E3B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ignificance of factors and their interactions as a </w:t>
            </w:r>
            <w:r w:rsidR="004440BC" w:rsidRPr="004E3B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ction of O</w:t>
            </w:r>
            <w:r w:rsidR="004440BC" w:rsidRPr="004E3B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="004440BC" w:rsidRPr="004E3B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reatment during biofilm formation.</w:t>
            </w:r>
            <w:r w:rsidR="000B5EC5" w:rsidRPr="00E25C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87EA5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actors calculated by </w:t>
            </w:r>
            <w:r w:rsidR="00687EA5" w:rsidRPr="00687EA5">
              <w:rPr>
                <w:rFonts w:ascii="Times New Roman" w:hAnsi="Times New Roman" w:cs="Times New Roman"/>
                <w:w w:val="90"/>
                <w:sz w:val="24"/>
                <w:szCs w:val="24"/>
              </w:rPr>
              <w:t>ANOVA</w:t>
            </w:r>
            <w:r w:rsidR="00687EA5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f </w:t>
            </w:r>
            <w:r w:rsidR="00687EA5" w:rsidRPr="00687EA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. </w:t>
            </w:r>
            <w:proofErr w:type="spellStart"/>
            <w:r w:rsidR="00687EA5" w:rsidRPr="00687EA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jejuni</w:t>
            </w:r>
            <w:proofErr w:type="spellEnd"/>
            <w:r w:rsidR="00687EA5" w:rsidRPr="00687EA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="00687EA5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iofilm formation according to biofilm thickness (maximum height) and the cell abundance (biomass volume). </w:t>
            </w:r>
            <w:r w:rsidR="000B5EC5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lyzed factors</w:t>
            </w:r>
            <w:r w:rsidR="00BA7CFA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: Strains (NCTC 11168/81-176), a</w:t>
            </w:r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ays (1/2/3), incubation time (24</w:t>
            </w:r>
            <w:r w:rsidR="00AF1C33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h/48 </w:t>
            </w:r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) and O</w:t>
            </w:r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oncentration during biofilm formation (</w:t>
            </w:r>
            <w:proofErr w:type="spellStart"/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C</w:t>
            </w:r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c</w:t>
            </w:r>
            <w:proofErr w:type="spellEnd"/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EC</w:t>
            </w:r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c</w:t>
            </w:r>
            <w:proofErr w:type="spellEnd"/>
            <w:r w:rsidR="001155F6" w:rsidRPr="00687E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.</w:t>
            </w:r>
          </w:p>
          <w:p w:rsidR="00E25C75" w:rsidRPr="00E25C75" w:rsidRDefault="00E25C75" w:rsidP="00472A4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066A" w:rsidRPr="00F12EFD" w:rsidTr="00AF1C33">
        <w:trPr>
          <w:cantSplit/>
          <w:trHeight w:val="284"/>
        </w:trPr>
        <w:tc>
          <w:tcPr>
            <w:tcW w:w="5000" w:type="pct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66A" w:rsidRPr="00514BEE" w:rsidRDefault="00EA066A" w:rsidP="00EA06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b/>
                <w:sz w:val="20"/>
                <w:szCs w:val="20"/>
              </w:rPr>
              <w:t>Maximum height</w:t>
            </w:r>
          </w:p>
        </w:tc>
      </w:tr>
      <w:tr w:rsidR="00F41723" w:rsidRPr="00F12EFD" w:rsidTr="00E25C75">
        <w:trPr>
          <w:cantSplit/>
          <w:trHeight w:val="284"/>
        </w:trPr>
        <w:tc>
          <w:tcPr>
            <w:tcW w:w="1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9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EA066A">
            <w:pPr>
              <w:spacing w:after="0" w:line="240" w:lineRule="auto"/>
              <w:ind w:left="-109" w:right="-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um of Squares</w:t>
            </w:r>
          </w:p>
        </w:tc>
        <w:tc>
          <w:tcPr>
            <w:tcW w:w="4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F818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4BEE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Mean Square</w:t>
            </w:r>
          </w:p>
        </w:tc>
        <w:tc>
          <w:tcPr>
            <w:tcW w:w="5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-ratio</w:t>
            </w:r>
          </w:p>
        </w:tc>
        <w:tc>
          <w:tcPr>
            <w:tcW w:w="5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in effect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F818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88695.0</w:t>
            </w:r>
            <w:r w:rsidR="009E7731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left="-158"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88695.0</w:t>
            </w:r>
            <w:r w:rsidR="00D13214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22.15</w:t>
            </w: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3</w:t>
            </w: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EB6F1A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8412.75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4206.38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1.05</w:t>
            </w: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0.3741</w:t>
            </w: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Incubation tim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19323.4</w:t>
            </w:r>
            <w:r w:rsidR="009E7731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19323.4</w:t>
            </w:r>
            <w:r w:rsidR="00D13214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4.83</w:t>
            </w: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E811F5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811F5">
              <w:rPr>
                <w:rFonts w:ascii="Arial" w:hAnsi="Arial" w:cs="Arial"/>
                <w:sz w:val="20"/>
                <w:szCs w:val="20"/>
                <w:lang w:val="fr-FR"/>
              </w:rPr>
              <w:t>0.0442</w:t>
            </w: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514BE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 xml:space="preserve"> concentra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5251.04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5251.04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1.31</w:t>
            </w:r>
          </w:p>
        </w:tc>
        <w:tc>
          <w:tcPr>
            <w:tcW w:w="57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0.2700</w:t>
            </w: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D1321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train x Incubation tim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9087.04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9087.04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2.27</w:t>
            </w: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0.1527</w:t>
            </w: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train x O</w:t>
            </w:r>
            <w:r w:rsidRPr="00514BE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 xml:space="preserve"> concentra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12015.4</w:t>
            </w:r>
            <w:r w:rsidR="009E7731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12015.4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3.00</w:t>
            </w: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0.1037</w:t>
            </w: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Incubation time x O</w:t>
            </w:r>
            <w:r w:rsidRPr="00514BE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 xml:space="preserve"> concentra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715.04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715.042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0.18</w:t>
            </w:r>
          </w:p>
        </w:tc>
        <w:tc>
          <w:tcPr>
            <w:tcW w:w="57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0.6786</w:t>
            </w: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203553.</w:t>
            </w:r>
            <w:r w:rsidR="009E7731">
              <w:rPr>
                <w:rFonts w:ascii="Arial" w:hAnsi="Arial" w:cs="Arial"/>
                <w:sz w:val="20"/>
                <w:szCs w:val="20"/>
                <w:lang w:val="fr-FR"/>
              </w:rPr>
              <w:t>00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autoSpaceDE w:val="0"/>
              <w:autoSpaceDN w:val="0"/>
              <w:adjustRightInd w:val="0"/>
              <w:spacing w:after="0" w:line="240" w:lineRule="auto"/>
              <w:ind w:right="18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  <w:lang w:val="fr-FR"/>
              </w:rPr>
              <w:t>4003.53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EC4" w:rsidRPr="00514BEE" w:rsidRDefault="009E7EC4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66A" w:rsidRPr="00F12EFD" w:rsidTr="00E25C75">
        <w:trPr>
          <w:gridAfter w:val="2"/>
          <w:wAfter w:w="66" w:type="pct"/>
          <w:cantSplit/>
          <w:trHeight w:val="284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13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Total (corrected)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9E7731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67 x 10</w:t>
            </w:r>
            <w:r w:rsidR="00AD1413" w:rsidRPr="009E77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EA066A">
            <w:pPr>
              <w:spacing w:after="0" w:line="240" w:lineRule="auto"/>
              <w:ind w:right="18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66A" w:rsidRPr="00F12EFD" w:rsidTr="00AF1C33">
        <w:trPr>
          <w:cantSplit/>
          <w:trHeight w:val="284"/>
        </w:trPr>
        <w:tc>
          <w:tcPr>
            <w:tcW w:w="5000" w:type="pct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66A" w:rsidRPr="00514BEE" w:rsidRDefault="00E25C75" w:rsidP="00EA066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iomass v</w:t>
            </w:r>
            <w:r w:rsidR="00EA066A" w:rsidRPr="00514BEE">
              <w:rPr>
                <w:rFonts w:ascii="Arial" w:eastAsia="Times New Roman" w:hAnsi="Arial" w:cs="Arial"/>
                <w:b/>
                <w:sz w:val="20"/>
                <w:szCs w:val="20"/>
              </w:rPr>
              <w:t>olume</w:t>
            </w:r>
          </w:p>
        </w:tc>
      </w:tr>
      <w:tr w:rsidR="00EA066A" w:rsidRPr="00F12EFD" w:rsidTr="00AF1C33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9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um of Squares</w:t>
            </w:r>
          </w:p>
        </w:tc>
        <w:tc>
          <w:tcPr>
            <w:tcW w:w="3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4BEE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5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001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 xml:space="preserve">Mean </w:t>
            </w:r>
          </w:p>
          <w:p w:rsidR="00AD1413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quare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-ratio</w:t>
            </w:r>
          </w:p>
        </w:tc>
        <w:tc>
          <w:tcPr>
            <w:tcW w:w="5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in effects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 x 10</w:t>
            </w:r>
            <w:r w:rsidRPr="004E7F6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4E7F69" w:rsidP="004E7F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 x 10</w:t>
            </w:r>
            <w:r w:rsidR="00AD1413" w:rsidRPr="004E7F6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3.06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26</w:t>
            </w: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EB6F1A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F417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 x 10</w:t>
            </w:r>
            <w:r w:rsidR="00AD1413"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4E7F69" w:rsidP="004E7F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 x 10</w:t>
            </w:r>
            <w:r w:rsidR="00AD1413" w:rsidRPr="004E7F6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4E7F6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0.7802</w:t>
            </w: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Incubation time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 x 10</w:t>
            </w:r>
            <w:r w:rsidRPr="004E7F6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4E7F69" w:rsidP="00F417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F417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AD1413" w:rsidRPr="004E7F6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9.62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1</w:t>
            </w: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514BE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 xml:space="preserve"> concentration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 x 10</w:t>
            </w:r>
            <w:r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F417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 x 10</w:t>
            </w:r>
            <w:r w:rsidR="00AD1413"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1.94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35</w:t>
            </w: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train x Incubation time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97 x 10</w:t>
            </w:r>
            <w:r w:rsidR="00AD1413"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F417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  <w:r w:rsidR="00F41723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085DDD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5DDD">
              <w:rPr>
                <w:rFonts w:ascii="Arial" w:eastAsia="Times New Roman" w:hAnsi="Arial" w:cs="Arial"/>
                <w:sz w:val="20"/>
                <w:szCs w:val="20"/>
              </w:rPr>
              <w:t>0.1087</w:t>
            </w: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Strain x O</w:t>
            </w:r>
            <w:r w:rsidRPr="00514BE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 xml:space="preserve"> concentration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F417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 x 10</w:t>
            </w:r>
            <w:r w:rsidR="00AD1413"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F417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AD1413"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0.5044</w:t>
            </w: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Incubation time x O</w:t>
            </w:r>
            <w:r w:rsidRPr="00514BE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514BEE">
              <w:rPr>
                <w:rFonts w:ascii="Arial" w:eastAsia="Times New Roman" w:hAnsi="Arial" w:cs="Arial"/>
                <w:sz w:val="20"/>
                <w:szCs w:val="20"/>
              </w:rPr>
              <w:t xml:space="preserve"> concentration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F417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  <w:r w:rsidR="00F41723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11 x 10</w:t>
            </w:r>
            <w:r w:rsidR="00AD1413"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8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085DDD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5DDD">
              <w:rPr>
                <w:rFonts w:ascii="Arial" w:eastAsia="Times New Roman" w:hAnsi="Arial" w:cs="Arial"/>
                <w:sz w:val="20"/>
                <w:szCs w:val="20"/>
              </w:rPr>
              <w:t>0.1013</w:t>
            </w: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 x 10</w:t>
            </w:r>
            <w:r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2 x 10</w:t>
            </w:r>
            <w:r w:rsidR="00AD1413"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41723" w:rsidRPr="00F12EFD" w:rsidTr="00E25C75">
        <w:trPr>
          <w:gridAfter w:val="1"/>
          <w:wAfter w:w="9" w:type="pct"/>
          <w:cantSplit/>
          <w:trHeight w:val="284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AD14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Total (corrected)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F41723" w:rsidP="00F417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AD1413" w:rsidRPr="00514BE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 x 10</w:t>
            </w:r>
            <w:r w:rsidRPr="00F417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BEE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413" w:rsidRPr="00514BEE" w:rsidRDefault="00AD1413" w:rsidP="00D540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12EFD" w:rsidRDefault="00F12EFD"/>
    <w:p w:rsidR="00F12EFD" w:rsidRDefault="00F12EFD">
      <w:bookmarkStart w:id="0" w:name="_GoBack"/>
      <w:bookmarkEnd w:id="0"/>
    </w:p>
    <w:sectPr w:rsidR="00F12EFD" w:rsidSect="008136C5">
      <w:pgSz w:w="12240" w:h="15840"/>
      <w:pgMar w:top="1417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CD6" w:rsidRDefault="00FE3CD6" w:rsidP="00E25C75">
      <w:pPr>
        <w:spacing w:after="0" w:line="240" w:lineRule="auto"/>
      </w:pPr>
      <w:r>
        <w:separator/>
      </w:r>
    </w:p>
  </w:endnote>
  <w:endnote w:type="continuationSeparator" w:id="0">
    <w:p w:rsidR="00FE3CD6" w:rsidRDefault="00FE3CD6" w:rsidP="00E2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CD6" w:rsidRDefault="00FE3CD6" w:rsidP="00E25C75">
      <w:pPr>
        <w:spacing w:after="0" w:line="240" w:lineRule="auto"/>
      </w:pPr>
      <w:r>
        <w:separator/>
      </w:r>
    </w:p>
  </w:footnote>
  <w:footnote w:type="continuationSeparator" w:id="0">
    <w:p w:rsidR="00FE3CD6" w:rsidRDefault="00FE3CD6" w:rsidP="00E25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4B82"/>
    <w:rsid w:val="00021825"/>
    <w:rsid w:val="00050933"/>
    <w:rsid w:val="00067902"/>
    <w:rsid w:val="00070E71"/>
    <w:rsid w:val="00085DDD"/>
    <w:rsid w:val="00096759"/>
    <w:rsid w:val="000B5EC5"/>
    <w:rsid w:val="000E158F"/>
    <w:rsid w:val="000F3666"/>
    <w:rsid w:val="000F6768"/>
    <w:rsid w:val="000F6889"/>
    <w:rsid w:val="001155F6"/>
    <w:rsid w:val="001502B5"/>
    <w:rsid w:val="00151266"/>
    <w:rsid w:val="0015632B"/>
    <w:rsid w:val="00171CFD"/>
    <w:rsid w:val="001E36A2"/>
    <w:rsid w:val="00237706"/>
    <w:rsid w:val="002577EC"/>
    <w:rsid w:val="00282F63"/>
    <w:rsid w:val="0029165F"/>
    <w:rsid w:val="00297758"/>
    <w:rsid w:val="002C4ACE"/>
    <w:rsid w:val="002E37B4"/>
    <w:rsid w:val="0034655C"/>
    <w:rsid w:val="00347FC9"/>
    <w:rsid w:val="00361326"/>
    <w:rsid w:val="00383E01"/>
    <w:rsid w:val="003A230B"/>
    <w:rsid w:val="003D2B50"/>
    <w:rsid w:val="004170FF"/>
    <w:rsid w:val="0042175A"/>
    <w:rsid w:val="004440BC"/>
    <w:rsid w:val="0045500F"/>
    <w:rsid w:val="00460D10"/>
    <w:rsid w:val="00465392"/>
    <w:rsid w:val="00472A42"/>
    <w:rsid w:val="00485F24"/>
    <w:rsid w:val="00490A23"/>
    <w:rsid w:val="0049256D"/>
    <w:rsid w:val="004D57B1"/>
    <w:rsid w:val="004E3B78"/>
    <w:rsid w:val="004E7F69"/>
    <w:rsid w:val="00507B5E"/>
    <w:rsid w:val="00513131"/>
    <w:rsid w:val="00514BEE"/>
    <w:rsid w:val="00522BAE"/>
    <w:rsid w:val="0053220B"/>
    <w:rsid w:val="00561636"/>
    <w:rsid w:val="0056699A"/>
    <w:rsid w:val="005837B3"/>
    <w:rsid w:val="005B7E6D"/>
    <w:rsid w:val="005E7D80"/>
    <w:rsid w:val="005F49BF"/>
    <w:rsid w:val="006172B7"/>
    <w:rsid w:val="00632638"/>
    <w:rsid w:val="00637F86"/>
    <w:rsid w:val="00640023"/>
    <w:rsid w:val="00642AC5"/>
    <w:rsid w:val="00656214"/>
    <w:rsid w:val="00686FCE"/>
    <w:rsid w:val="00687EA5"/>
    <w:rsid w:val="006D55EA"/>
    <w:rsid w:val="006F68EA"/>
    <w:rsid w:val="00700E10"/>
    <w:rsid w:val="00743377"/>
    <w:rsid w:val="00750936"/>
    <w:rsid w:val="007509C5"/>
    <w:rsid w:val="007578B0"/>
    <w:rsid w:val="00774D07"/>
    <w:rsid w:val="007A4E34"/>
    <w:rsid w:val="007B2FA0"/>
    <w:rsid w:val="007B6F7D"/>
    <w:rsid w:val="008015C3"/>
    <w:rsid w:val="0080726B"/>
    <w:rsid w:val="008136C5"/>
    <w:rsid w:val="00841E73"/>
    <w:rsid w:val="008473CD"/>
    <w:rsid w:val="008845DC"/>
    <w:rsid w:val="008A6F87"/>
    <w:rsid w:val="008D53C8"/>
    <w:rsid w:val="009065E8"/>
    <w:rsid w:val="00912460"/>
    <w:rsid w:val="00927B9B"/>
    <w:rsid w:val="00962710"/>
    <w:rsid w:val="009659CD"/>
    <w:rsid w:val="00970AD1"/>
    <w:rsid w:val="009870E7"/>
    <w:rsid w:val="009C7872"/>
    <w:rsid w:val="009D1987"/>
    <w:rsid w:val="009E7731"/>
    <w:rsid w:val="009E7C20"/>
    <w:rsid w:val="009E7EC4"/>
    <w:rsid w:val="00A16523"/>
    <w:rsid w:val="00A247D3"/>
    <w:rsid w:val="00A72590"/>
    <w:rsid w:val="00A82DD9"/>
    <w:rsid w:val="00AB191C"/>
    <w:rsid w:val="00AC6DAE"/>
    <w:rsid w:val="00AD1413"/>
    <w:rsid w:val="00AE18E9"/>
    <w:rsid w:val="00AF1C33"/>
    <w:rsid w:val="00B00919"/>
    <w:rsid w:val="00B01D81"/>
    <w:rsid w:val="00B37B69"/>
    <w:rsid w:val="00B41A22"/>
    <w:rsid w:val="00B5416B"/>
    <w:rsid w:val="00B750C9"/>
    <w:rsid w:val="00B86EC4"/>
    <w:rsid w:val="00B97D53"/>
    <w:rsid w:val="00BA7CFA"/>
    <w:rsid w:val="00BB1A51"/>
    <w:rsid w:val="00BC71E1"/>
    <w:rsid w:val="00BD7723"/>
    <w:rsid w:val="00BE28F1"/>
    <w:rsid w:val="00BF2293"/>
    <w:rsid w:val="00BF3F58"/>
    <w:rsid w:val="00C028B5"/>
    <w:rsid w:val="00C0501E"/>
    <w:rsid w:val="00C12CBB"/>
    <w:rsid w:val="00C31784"/>
    <w:rsid w:val="00C35540"/>
    <w:rsid w:val="00C57F50"/>
    <w:rsid w:val="00C74D9D"/>
    <w:rsid w:val="00C82D53"/>
    <w:rsid w:val="00CA0260"/>
    <w:rsid w:val="00CA6A45"/>
    <w:rsid w:val="00CB08DE"/>
    <w:rsid w:val="00CB619F"/>
    <w:rsid w:val="00CF0C63"/>
    <w:rsid w:val="00D13214"/>
    <w:rsid w:val="00D166B4"/>
    <w:rsid w:val="00D2091C"/>
    <w:rsid w:val="00D31B4E"/>
    <w:rsid w:val="00D32222"/>
    <w:rsid w:val="00D54001"/>
    <w:rsid w:val="00D54BD7"/>
    <w:rsid w:val="00DA4732"/>
    <w:rsid w:val="00DD75A4"/>
    <w:rsid w:val="00DE7EAA"/>
    <w:rsid w:val="00DF092D"/>
    <w:rsid w:val="00E05782"/>
    <w:rsid w:val="00E25C75"/>
    <w:rsid w:val="00E5344B"/>
    <w:rsid w:val="00E56E6D"/>
    <w:rsid w:val="00E811F5"/>
    <w:rsid w:val="00EA066A"/>
    <w:rsid w:val="00EB5A3E"/>
    <w:rsid w:val="00EB6F1A"/>
    <w:rsid w:val="00EC28FA"/>
    <w:rsid w:val="00EC6213"/>
    <w:rsid w:val="00ED3AD3"/>
    <w:rsid w:val="00EE4D0F"/>
    <w:rsid w:val="00F00E16"/>
    <w:rsid w:val="00F12EFD"/>
    <w:rsid w:val="00F17F7B"/>
    <w:rsid w:val="00F26A61"/>
    <w:rsid w:val="00F34337"/>
    <w:rsid w:val="00F4151D"/>
    <w:rsid w:val="00F41723"/>
    <w:rsid w:val="00F550D9"/>
    <w:rsid w:val="00F70324"/>
    <w:rsid w:val="00F7108F"/>
    <w:rsid w:val="00F8180B"/>
    <w:rsid w:val="00FA1134"/>
    <w:rsid w:val="00FB4B82"/>
    <w:rsid w:val="00FB6ABF"/>
    <w:rsid w:val="00FD4726"/>
    <w:rsid w:val="00FE3CD6"/>
    <w:rsid w:val="00FE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6271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  <w:style w:type="character" w:styleId="Zstupntext">
    <w:name w:val="Placeholder Text"/>
    <w:basedOn w:val="Standardnpsmoodstavce"/>
    <w:uiPriority w:val="99"/>
    <w:semiHidden/>
    <w:rsid w:val="004440BC"/>
    <w:rPr>
      <w:color w:val="808080"/>
    </w:rPr>
  </w:style>
  <w:style w:type="character" w:styleId="Odkaznakoment">
    <w:name w:val="annotation reference"/>
    <w:basedOn w:val="Standardnpsmoodstavce"/>
    <w:uiPriority w:val="99"/>
    <w:semiHidden/>
    <w:unhideWhenUsed/>
    <w:rsid w:val="0005093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509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50933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rmtovanvHTML">
    <w:name w:val="HTML Preformatted"/>
    <w:basedOn w:val="Normln"/>
    <w:link w:val="FormtovanvHTMLChar"/>
    <w:uiPriority w:val="99"/>
    <w:unhideWhenUsed/>
    <w:rsid w:val="006400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640023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Zhlav">
    <w:name w:val="header"/>
    <w:basedOn w:val="Normln"/>
    <w:link w:val="Zhlav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25C75"/>
  </w:style>
  <w:style w:type="paragraph" w:styleId="Zpat">
    <w:name w:val="footer"/>
    <w:basedOn w:val="Normln"/>
    <w:link w:val="Zpat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25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e de bulles C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77C0E07C-98F1-493E-9182-C67F46BD3B7D}"/>
</file>

<file path=customXml/itemProps2.xml><?xml version="1.0" encoding="utf-8"?>
<ds:datastoreItem xmlns:ds="http://schemas.openxmlformats.org/officeDocument/2006/customXml" ds:itemID="{D9554671-FA76-4ACA-AF4B-270DDC13B592}"/>
</file>

<file path=customXml/itemProps3.xml><?xml version="1.0" encoding="utf-8"?>
<ds:datastoreItem xmlns:ds="http://schemas.openxmlformats.org/officeDocument/2006/customXml" ds:itemID="{FA74A246-AA06-45B9-9ECF-B9F979110B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onova Hana</dc:creator>
  <cp:lastModifiedBy>Turonova Hana</cp:lastModifiedBy>
  <cp:revision>3</cp:revision>
  <dcterms:created xsi:type="dcterms:W3CDTF">2015-01-14T16:45:00Z</dcterms:created>
  <dcterms:modified xsi:type="dcterms:W3CDTF">2015-01-14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